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A5552" w14:textId="77777777" w:rsidR="00C84443" w:rsidRPr="002C46DF" w:rsidRDefault="00C84443" w:rsidP="00C84443">
      <w:pPr>
        <w:jc w:val="both"/>
        <w:outlineLvl w:val="0"/>
        <w:rPr>
          <w:rFonts w:ascii="Arial" w:hAnsi="Arial" w:cs="Arial"/>
          <w:b/>
          <w:bCs/>
          <w:sz w:val="28"/>
          <w:szCs w:val="28"/>
        </w:rPr>
      </w:pPr>
    </w:p>
    <w:p w14:paraId="1238127E" w14:textId="77777777" w:rsidR="00C84443" w:rsidRPr="002C46DF" w:rsidRDefault="00C84443" w:rsidP="00C84443">
      <w:pPr>
        <w:jc w:val="both"/>
        <w:outlineLvl w:val="0"/>
        <w:rPr>
          <w:rFonts w:ascii="Arial" w:hAnsi="Arial" w:cs="Arial"/>
          <w:b/>
          <w:bCs/>
          <w:sz w:val="28"/>
          <w:szCs w:val="28"/>
        </w:rPr>
      </w:pPr>
    </w:p>
    <w:p w14:paraId="0C2A2E3D" w14:textId="77777777" w:rsidR="00C84443" w:rsidRPr="002C46DF" w:rsidRDefault="00C84443" w:rsidP="00C84443">
      <w:pPr>
        <w:jc w:val="both"/>
        <w:outlineLvl w:val="0"/>
        <w:rPr>
          <w:rFonts w:ascii="Arial" w:hAnsi="Arial" w:cs="Arial"/>
          <w:b/>
          <w:bCs/>
          <w:sz w:val="28"/>
          <w:szCs w:val="28"/>
        </w:rPr>
      </w:pPr>
    </w:p>
    <w:p w14:paraId="493C920E" w14:textId="77777777" w:rsidR="00C84443" w:rsidRPr="002C46DF" w:rsidRDefault="00C84443" w:rsidP="00C84443">
      <w:pPr>
        <w:jc w:val="both"/>
        <w:outlineLvl w:val="0"/>
        <w:rPr>
          <w:rFonts w:ascii="Arial" w:hAnsi="Arial" w:cs="Arial"/>
          <w:b/>
          <w:bCs/>
          <w:sz w:val="28"/>
          <w:szCs w:val="28"/>
        </w:rPr>
      </w:pPr>
    </w:p>
    <w:p w14:paraId="33BC1042" w14:textId="77777777" w:rsidR="00C84443" w:rsidRPr="002C46DF" w:rsidRDefault="00C84443" w:rsidP="00C84443">
      <w:pPr>
        <w:jc w:val="both"/>
        <w:outlineLvl w:val="0"/>
        <w:rPr>
          <w:rFonts w:ascii="Arial" w:hAnsi="Arial" w:cs="Arial"/>
          <w:b/>
          <w:bCs/>
          <w:sz w:val="28"/>
          <w:szCs w:val="28"/>
        </w:rPr>
      </w:pPr>
    </w:p>
    <w:p w14:paraId="50C88067" w14:textId="77777777" w:rsidR="00C84443" w:rsidRPr="002C46DF" w:rsidRDefault="00C84443" w:rsidP="00C84443">
      <w:pPr>
        <w:jc w:val="both"/>
        <w:outlineLvl w:val="0"/>
        <w:rPr>
          <w:rFonts w:ascii="Arial" w:hAnsi="Arial" w:cs="Arial"/>
          <w:b/>
          <w:bCs/>
          <w:sz w:val="32"/>
          <w:szCs w:val="32"/>
        </w:rPr>
      </w:pPr>
    </w:p>
    <w:p w14:paraId="36F2D3BF" w14:textId="77777777" w:rsidR="00C84443" w:rsidRPr="002C46DF" w:rsidRDefault="00C84443" w:rsidP="00C84443">
      <w:pPr>
        <w:jc w:val="both"/>
        <w:outlineLvl w:val="0"/>
        <w:rPr>
          <w:rFonts w:ascii="Arial" w:hAnsi="Arial" w:cs="Arial"/>
          <w:b/>
          <w:bCs/>
          <w:sz w:val="32"/>
          <w:szCs w:val="32"/>
        </w:rPr>
      </w:pPr>
      <w:r w:rsidRPr="002C46DF">
        <w:rPr>
          <w:rFonts w:ascii="Arial" w:hAnsi="Arial" w:cs="Arial"/>
          <w:b/>
          <w:bCs/>
          <w:sz w:val="32"/>
          <w:szCs w:val="32"/>
        </w:rPr>
        <w:t>Supplementary Information for</w:t>
      </w:r>
    </w:p>
    <w:p w14:paraId="1CB2288C" w14:textId="77777777" w:rsidR="00C84443" w:rsidRPr="002C46DF" w:rsidRDefault="00C84443" w:rsidP="00C84443">
      <w:pPr>
        <w:jc w:val="both"/>
        <w:outlineLvl w:val="0"/>
        <w:rPr>
          <w:rFonts w:ascii="Arial" w:hAnsi="Arial" w:cs="Arial"/>
          <w:b/>
          <w:bCs/>
          <w:sz w:val="28"/>
          <w:szCs w:val="28"/>
        </w:rPr>
      </w:pPr>
    </w:p>
    <w:p w14:paraId="5D489646" w14:textId="37C05288" w:rsidR="00C84443" w:rsidRDefault="00C84443" w:rsidP="00C84443">
      <w:pPr>
        <w:jc w:val="both"/>
        <w:rPr>
          <w:rFonts w:ascii="Arial" w:hAnsi="Arial" w:cs="Arial"/>
          <w:sz w:val="32"/>
          <w:szCs w:val="32"/>
        </w:rPr>
      </w:pPr>
      <w:r w:rsidRPr="00C84443">
        <w:rPr>
          <w:rFonts w:ascii="Arial" w:hAnsi="Arial" w:cs="Arial"/>
          <w:sz w:val="32"/>
          <w:szCs w:val="32"/>
        </w:rPr>
        <w:t>Taxonomic Changes in the Gut Microbiota are Associated with Cartilage Damage Independent of Adiposity, High Fat Diet, and Joint Injury</w:t>
      </w:r>
    </w:p>
    <w:p w14:paraId="682AEE3D" w14:textId="77777777" w:rsidR="00C84443" w:rsidRPr="002C46DF" w:rsidRDefault="00C84443" w:rsidP="00C84443">
      <w:pPr>
        <w:jc w:val="both"/>
        <w:rPr>
          <w:rFonts w:ascii="Arial" w:hAnsi="Arial" w:cs="Arial"/>
        </w:rPr>
      </w:pPr>
    </w:p>
    <w:p w14:paraId="2CB55602" w14:textId="7D14ED08" w:rsidR="00C84443" w:rsidRPr="002C46DF" w:rsidRDefault="00C84443" w:rsidP="00C84443">
      <w:pPr>
        <w:jc w:val="both"/>
        <w:rPr>
          <w:rFonts w:ascii="Arial" w:hAnsi="Arial" w:cs="Arial"/>
          <w:sz w:val="22"/>
          <w:szCs w:val="22"/>
        </w:rPr>
      </w:pPr>
      <w:r w:rsidRPr="002C46DF">
        <w:rPr>
          <w:rFonts w:ascii="Arial" w:hAnsi="Arial" w:cs="Arial"/>
          <w:sz w:val="22"/>
          <w:szCs w:val="22"/>
        </w:rPr>
        <w:t xml:space="preserve">Kelsey H. Collins, </w:t>
      </w:r>
      <w:r>
        <w:rPr>
          <w:rFonts w:ascii="Arial" w:hAnsi="Arial" w:cs="Arial"/>
          <w:sz w:val="22"/>
          <w:szCs w:val="22"/>
        </w:rPr>
        <w:t xml:space="preserve">Drew J. Schwartz, </w:t>
      </w:r>
      <w:r w:rsidRPr="002C46DF">
        <w:rPr>
          <w:rFonts w:ascii="Arial" w:hAnsi="Arial" w:cs="Arial"/>
          <w:sz w:val="22"/>
          <w:szCs w:val="22"/>
        </w:rPr>
        <w:t xml:space="preserve">Kristin L. Lenz, Charles A. Harris, </w:t>
      </w:r>
      <w:proofErr w:type="spellStart"/>
      <w:r w:rsidRPr="002C46DF">
        <w:rPr>
          <w:rFonts w:ascii="Arial" w:hAnsi="Arial" w:cs="Arial"/>
          <w:sz w:val="22"/>
          <w:szCs w:val="22"/>
        </w:rPr>
        <w:t>Farshid</w:t>
      </w:r>
      <w:proofErr w:type="spellEnd"/>
      <w:r w:rsidRPr="002C46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46DF">
        <w:rPr>
          <w:rFonts w:ascii="Arial" w:hAnsi="Arial" w:cs="Arial"/>
          <w:sz w:val="22"/>
          <w:szCs w:val="22"/>
        </w:rPr>
        <w:t>Guilak</w:t>
      </w:r>
      <w:proofErr w:type="spellEnd"/>
    </w:p>
    <w:p w14:paraId="43B16551" w14:textId="77777777" w:rsidR="00C84443" w:rsidRPr="002C46DF" w:rsidRDefault="00C84443" w:rsidP="00C8444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7889F0F" w14:textId="77777777" w:rsidR="00C84443" w:rsidRPr="002C46DF" w:rsidRDefault="00C84443" w:rsidP="00C84443">
      <w:pPr>
        <w:suppressLineNumbers/>
        <w:outlineLvl w:val="0"/>
        <w:rPr>
          <w:rFonts w:ascii="Arial" w:hAnsi="Arial" w:cs="Arial"/>
          <w:b/>
          <w:sz w:val="22"/>
          <w:szCs w:val="22"/>
        </w:rPr>
      </w:pPr>
      <w:r w:rsidRPr="002C46DF">
        <w:rPr>
          <w:rFonts w:ascii="Arial" w:hAnsi="Arial" w:cs="Arial"/>
          <w:b/>
          <w:sz w:val="22"/>
          <w:szCs w:val="22"/>
        </w:rPr>
        <w:t>Correspondence to:</w:t>
      </w:r>
    </w:p>
    <w:p w14:paraId="1F4AB2A1" w14:textId="77777777" w:rsidR="00C84443" w:rsidRPr="002C46DF" w:rsidRDefault="00C84443" w:rsidP="00C84443">
      <w:pPr>
        <w:suppressLineNumbers/>
        <w:rPr>
          <w:rFonts w:ascii="Arial" w:hAnsi="Arial" w:cs="Arial"/>
          <w:sz w:val="22"/>
          <w:szCs w:val="22"/>
        </w:rPr>
      </w:pPr>
      <w:r w:rsidRPr="002C46DF">
        <w:rPr>
          <w:rFonts w:ascii="Arial" w:hAnsi="Arial" w:cs="Arial"/>
          <w:sz w:val="22"/>
          <w:szCs w:val="22"/>
        </w:rPr>
        <w:t>*</w:t>
      </w:r>
      <w:proofErr w:type="spellStart"/>
      <w:r w:rsidRPr="002C46DF">
        <w:rPr>
          <w:rFonts w:ascii="Arial" w:hAnsi="Arial" w:cs="Arial"/>
          <w:sz w:val="22"/>
          <w:szCs w:val="22"/>
        </w:rPr>
        <w:t>Farshid</w:t>
      </w:r>
      <w:proofErr w:type="spellEnd"/>
      <w:r w:rsidRPr="002C46D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46DF">
        <w:rPr>
          <w:rFonts w:ascii="Arial" w:hAnsi="Arial" w:cs="Arial"/>
          <w:sz w:val="22"/>
          <w:szCs w:val="22"/>
        </w:rPr>
        <w:t>Guilak</w:t>
      </w:r>
      <w:proofErr w:type="spellEnd"/>
      <w:r w:rsidRPr="002C46DF">
        <w:rPr>
          <w:rFonts w:ascii="Arial" w:hAnsi="Arial" w:cs="Arial"/>
          <w:sz w:val="22"/>
          <w:szCs w:val="22"/>
        </w:rPr>
        <w:t>, PhD</w:t>
      </w:r>
    </w:p>
    <w:p w14:paraId="0FB39C77" w14:textId="77777777" w:rsidR="00C84443" w:rsidRPr="002C46DF" w:rsidRDefault="00C84443" w:rsidP="00C84443">
      <w:pPr>
        <w:suppressLineNumbers/>
        <w:rPr>
          <w:rFonts w:ascii="Arial" w:hAnsi="Arial" w:cs="Arial"/>
          <w:color w:val="201F1E"/>
          <w:sz w:val="22"/>
          <w:szCs w:val="22"/>
          <w:shd w:val="clear" w:color="auto" w:fill="FFFFFF"/>
        </w:rPr>
      </w:pPr>
      <w:r w:rsidRPr="002C46DF">
        <w:rPr>
          <w:rFonts w:ascii="Arial" w:hAnsi="Arial" w:cs="Arial"/>
          <w:color w:val="201F1E"/>
          <w:sz w:val="22"/>
          <w:szCs w:val="22"/>
          <w:shd w:val="clear" w:color="auto" w:fill="FFFFFF"/>
        </w:rPr>
        <w:t xml:space="preserve">Email: </w:t>
      </w:r>
      <w:r w:rsidRPr="002C46DF">
        <w:rPr>
          <w:rFonts w:ascii="Arial" w:hAnsi="Arial" w:cs="Arial"/>
          <w:sz w:val="22"/>
          <w:szCs w:val="22"/>
          <w:shd w:val="clear" w:color="auto" w:fill="FFFFFF"/>
        </w:rPr>
        <w:t>guilak@wustl.edu</w:t>
      </w:r>
    </w:p>
    <w:p w14:paraId="788629C3" w14:textId="77777777" w:rsidR="00C84443" w:rsidRPr="002C46DF" w:rsidRDefault="00C84443" w:rsidP="00C84443">
      <w:pPr>
        <w:suppressLineNumbers/>
        <w:rPr>
          <w:rFonts w:ascii="Arial" w:hAnsi="Arial" w:cs="Arial"/>
          <w:color w:val="201F1E"/>
          <w:shd w:val="clear" w:color="auto" w:fill="FFFFFF"/>
        </w:rPr>
      </w:pPr>
    </w:p>
    <w:p w14:paraId="4DFD284F" w14:textId="77777777" w:rsidR="00C84443" w:rsidRPr="002C46DF" w:rsidRDefault="00C84443" w:rsidP="00C84443">
      <w:pPr>
        <w:suppressLineNumbers/>
        <w:rPr>
          <w:rFonts w:ascii="Arial" w:hAnsi="Arial" w:cs="Arial"/>
          <w:color w:val="201F1E"/>
          <w:shd w:val="clear" w:color="auto" w:fill="FFFFFF"/>
        </w:rPr>
      </w:pPr>
    </w:p>
    <w:p w14:paraId="04002BF4" w14:textId="77777777" w:rsidR="00C84443" w:rsidRPr="002C46DF" w:rsidRDefault="00C84443" w:rsidP="00C84443">
      <w:pPr>
        <w:suppressLineNumbers/>
        <w:rPr>
          <w:rFonts w:ascii="Arial" w:hAnsi="Arial" w:cs="Arial"/>
          <w:color w:val="201F1E"/>
          <w:shd w:val="clear" w:color="auto" w:fill="FFFFFF"/>
        </w:rPr>
      </w:pPr>
    </w:p>
    <w:p w14:paraId="15A2ED89" w14:textId="77777777" w:rsidR="00C84443" w:rsidRPr="002C46DF" w:rsidRDefault="00C84443" w:rsidP="00C84443">
      <w:pPr>
        <w:suppressLineNumbers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267F5599" w14:textId="77777777" w:rsidR="00C84443" w:rsidRPr="002C46DF" w:rsidRDefault="00C84443" w:rsidP="00C84443">
      <w:pPr>
        <w:suppressLineNumbers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7E03843A" w14:textId="77777777" w:rsidR="00C84443" w:rsidRPr="002C46DF" w:rsidRDefault="00C84443" w:rsidP="00C84443">
      <w:pPr>
        <w:suppressLineNumbers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67F4A75E" w14:textId="77777777" w:rsidR="00C84443" w:rsidRPr="002C46DF" w:rsidRDefault="00C84443" w:rsidP="00C84443">
      <w:pPr>
        <w:suppressLineNumbers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2FC5BC8F" w14:textId="77777777" w:rsidR="00C84443" w:rsidRPr="002C46DF" w:rsidRDefault="00C84443" w:rsidP="00C84443">
      <w:pPr>
        <w:suppressLineNumbers/>
        <w:rPr>
          <w:rFonts w:ascii="Arial" w:hAnsi="Arial" w:cs="Arial"/>
          <w:b/>
          <w:bCs/>
          <w:color w:val="201F1E"/>
          <w:shd w:val="clear" w:color="auto" w:fill="FFFFFF"/>
        </w:rPr>
      </w:pPr>
      <w:r w:rsidRPr="002C46DF">
        <w:rPr>
          <w:rFonts w:ascii="Arial" w:hAnsi="Arial" w:cs="Arial"/>
          <w:b/>
          <w:bCs/>
          <w:color w:val="201F1E"/>
          <w:shd w:val="clear" w:color="auto" w:fill="FFFFFF"/>
        </w:rPr>
        <w:t xml:space="preserve">This PDF file includes: </w:t>
      </w:r>
    </w:p>
    <w:p w14:paraId="4FDF73A5" w14:textId="77777777" w:rsidR="00C84443" w:rsidRPr="002C46DF" w:rsidRDefault="00C84443" w:rsidP="00C84443">
      <w:pPr>
        <w:suppressLineNumbers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4A645589" w14:textId="2C205EAE" w:rsidR="00C84443" w:rsidRPr="002C46DF" w:rsidRDefault="00C84443" w:rsidP="00C84443">
      <w:pPr>
        <w:suppressLineNumbers/>
        <w:rPr>
          <w:rFonts w:ascii="Arial" w:hAnsi="Arial" w:cs="Arial"/>
          <w:color w:val="201F1E"/>
          <w:shd w:val="clear" w:color="auto" w:fill="FFFFFF"/>
        </w:rPr>
      </w:pPr>
      <w:r w:rsidRPr="002C46DF">
        <w:rPr>
          <w:rFonts w:ascii="Arial" w:hAnsi="Arial" w:cs="Arial"/>
          <w:color w:val="201F1E"/>
          <w:shd w:val="clear" w:color="auto" w:fill="FFFFFF"/>
        </w:rPr>
        <w:tab/>
        <w:t xml:space="preserve">Supplementary </w:t>
      </w:r>
      <w:r>
        <w:rPr>
          <w:rFonts w:ascii="Arial" w:hAnsi="Arial" w:cs="Arial"/>
          <w:color w:val="201F1E"/>
          <w:shd w:val="clear" w:color="auto" w:fill="FFFFFF"/>
        </w:rPr>
        <w:t>Tables S1-S2</w:t>
      </w:r>
    </w:p>
    <w:p w14:paraId="06324562" w14:textId="7743127B" w:rsidR="00C84443" w:rsidRPr="002C46DF" w:rsidRDefault="00C84443" w:rsidP="00C84443">
      <w:pPr>
        <w:suppressLineNumbers/>
        <w:rPr>
          <w:rFonts w:ascii="Arial" w:hAnsi="Arial" w:cs="Arial"/>
          <w:color w:val="201F1E"/>
          <w:shd w:val="clear" w:color="auto" w:fill="FFFFFF"/>
        </w:rPr>
      </w:pPr>
      <w:r w:rsidRPr="002C46DF">
        <w:rPr>
          <w:rFonts w:ascii="Arial" w:hAnsi="Arial" w:cs="Arial"/>
          <w:color w:val="201F1E"/>
          <w:shd w:val="clear" w:color="auto" w:fill="FFFFFF"/>
        </w:rPr>
        <w:tab/>
        <w:t xml:space="preserve">Supplementary </w:t>
      </w:r>
      <w:r>
        <w:rPr>
          <w:rFonts w:ascii="Arial" w:hAnsi="Arial" w:cs="Arial"/>
          <w:color w:val="201F1E"/>
          <w:shd w:val="clear" w:color="auto" w:fill="FFFFFF"/>
        </w:rPr>
        <w:t xml:space="preserve">Methods </w:t>
      </w:r>
    </w:p>
    <w:p w14:paraId="519C878F" w14:textId="77777777" w:rsidR="00C84443" w:rsidRPr="002C46DF" w:rsidRDefault="00C84443" w:rsidP="00C84443">
      <w:pPr>
        <w:suppressLineNumbers/>
        <w:rPr>
          <w:rFonts w:ascii="Arial" w:hAnsi="Arial" w:cs="Arial"/>
          <w:vertAlign w:val="superscript"/>
        </w:rPr>
      </w:pPr>
      <w:r w:rsidRPr="002C46DF">
        <w:rPr>
          <w:rFonts w:ascii="Arial" w:hAnsi="Arial" w:cs="Arial"/>
          <w:color w:val="201F1E"/>
          <w:shd w:val="clear" w:color="auto" w:fill="FFFFFF"/>
        </w:rPr>
        <w:tab/>
      </w:r>
    </w:p>
    <w:p w14:paraId="4F3F63CF" w14:textId="39360E2B" w:rsidR="00C84443" w:rsidRDefault="00C844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8D18FCA" w14:textId="3EFEC7AF" w:rsidR="00C84443" w:rsidRDefault="00C84443" w:rsidP="00C84443">
      <w:pPr>
        <w:rPr>
          <w:rFonts w:ascii="Times New Roman" w:hAnsi="Times New Roman" w:cs="Times New Roman"/>
          <w:color w:val="000000" w:themeColor="text1"/>
        </w:rPr>
      </w:pPr>
      <w:r w:rsidRPr="00AB3C6D">
        <w:rPr>
          <w:rFonts w:ascii="Times New Roman" w:hAnsi="Times New Roman" w:cs="Times New Roman"/>
          <w:b/>
          <w:bCs/>
        </w:rPr>
        <w:lastRenderedPageBreak/>
        <w:t>Supplementary Table 1</w:t>
      </w:r>
      <w:r>
        <w:rPr>
          <w:rFonts w:ascii="Times New Roman" w:hAnsi="Times New Roman" w:cs="Times New Roman"/>
        </w:rPr>
        <w:t xml:space="preserve">. </w:t>
      </w:r>
      <w:r w:rsidRPr="00AB3C6D">
        <w:rPr>
          <w:rFonts w:ascii="Times New Roman" w:hAnsi="Times New Roman" w:cs="Times New Roman"/>
          <w:color w:val="000000" w:themeColor="text1"/>
        </w:rPr>
        <w:t xml:space="preserve">Pairwise ANOSIM of weighted </w:t>
      </w:r>
      <w:proofErr w:type="spellStart"/>
      <w:r w:rsidRPr="00AB3C6D">
        <w:rPr>
          <w:rFonts w:ascii="Times New Roman" w:hAnsi="Times New Roman" w:cs="Times New Roman"/>
          <w:color w:val="000000" w:themeColor="text1"/>
        </w:rPr>
        <w:t>UniFrac</w:t>
      </w:r>
      <w:proofErr w:type="spellEnd"/>
      <w:r w:rsidRPr="00AB3C6D">
        <w:rPr>
          <w:rFonts w:ascii="Times New Roman" w:hAnsi="Times New Roman" w:cs="Times New Roman"/>
          <w:color w:val="000000" w:themeColor="text1"/>
        </w:rPr>
        <w:t xml:space="preserve"> distance matrix</w:t>
      </w:r>
      <w:r>
        <w:rPr>
          <w:rFonts w:ascii="Times New Roman" w:hAnsi="Times New Roman" w:cs="Times New Roman"/>
          <w:color w:val="000000" w:themeColor="text1"/>
        </w:rPr>
        <w:t xml:space="preserve"> with 999 permutations performed per between-groups comparison. </w:t>
      </w:r>
    </w:p>
    <w:p w14:paraId="0A861213" w14:textId="77777777" w:rsidR="00C84443" w:rsidRPr="00AB3C6D" w:rsidRDefault="00C84443" w:rsidP="00C84443">
      <w:pPr>
        <w:rPr>
          <w:rFonts w:ascii="Times New Roman" w:hAnsi="Times New Roman" w:cs="Times New Roman"/>
        </w:rPr>
      </w:pPr>
    </w:p>
    <w:tbl>
      <w:tblPr>
        <w:tblStyle w:val="GridTable1Light"/>
        <w:tblW w:w="3346" w:type="pct"/>
        <w:tblLook w:val="04A0" w:firstRow="1" w:lastRow="0" w:firstColumn="1" w:lastColumn="0" w:noHBand="0" w:noVBand="1"/>
      </w:tblPr>
      <w:tblGrid>
        <w:gridCol w:w="2164"/>
        <w:gridCol w:w="2403"/>
        <w:gridCol w:w="684"/>
        <w:gridCol w:w="1057"/>
        <w:gridCol w:w="1617"/>
      </w:tblGrid>
      <w:tr w:rsidR="00C84443" w:rsidRPr="00AB3C6D" w14:paraId="6BBC5327" w14:textId="77777777" w:rsidTr="00BD7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547026A3" w14:textId="77777777" w:rsidR="00C84443" w:rsidRPr="003B0D65" w:rsidRDefault="00C84443" w:rsidP="00BD7DA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ference Group 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6D871CD8" w14:textId="77777777" w:rsidR="00C84443" w:rsidRPr="003B0D65" w:rsidRDefault="00C84443" w:rsidP="00BD7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mparison Group 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736A7E4E" w14:textId="77777777" w:rsidR="00C84443" w:rsidRPr="003B0D65" w:rsidRDefault="00C84443" w:rsidP="00BD7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577C6FA5" w14:textId="77777777" w:rsidR="00C84443" w:rsidRPr="003B0D65" w:rsidRDefault="00C84443" w:rsidP="00BD7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5BD3E9C7" w14:textId="77777777" w:rsidR="00C84443" w:rsidRPr="003B0D65" w:rsidRDefault="00C84443" w:rsidP="00BD7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FDR p-value</w:t>
            </w:r>
          </w:p>
        </w:tc>
      </w:tr>
      <w:tr w:rsidR="00C84443" w:rsidRPr="00AB3C6D" w14:paraId="739DB01A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CEF388" w14:textId="77777777" w:rsidR="00C84443" w:rsidRPr="003B0D65" w:rsidRDefault="00C84443" w:rsidP="00BD7DA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WT</w:t>
            </w:r>
          </w:p>
        </w:tc>
        <w:tc>
          <w:tcPr>
            <w:tcW w:w="93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6185B1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Chow LD</w:t>
            </w:r>
          </w:p>
        </w:tc>
        <w:tc>
          <w:tcPr>
            <w:tcW w:w="98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2B69C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45A4F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96828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617255BE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9D307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WT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17780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HFD WT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2600A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B20E6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9D30D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64F3DA68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03775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WT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C70BF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HFD LD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E494C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EB078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4A67C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4D5DEA2D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EAF41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WT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664AE6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ME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41DD1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08A09C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657AA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0F905C14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D9CE3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WT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87075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W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EF0A0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205D7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6C92B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4D291BB6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91C7F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L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6F493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HFD WT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18D56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A7DF3A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B9CBF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1133E130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8E42B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L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6114C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HFD LD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27BFB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B3144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DB274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3EF763DF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2A823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L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8F4F3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ME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9C487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E53600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5785D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75DC1580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BF44EB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Chow L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3BC38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W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889CF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B9F64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EAD53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C84443" w:rsidRPr="00AB3C6D" w14:paraId="7FEE39C4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1D33A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HFD WT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11822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HFD LD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7B5CF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67794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63725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215F7017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AFE4D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HFD WT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6AB19B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ME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C54DC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055B0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40BA5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1CCB5644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5BF034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HFD WT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1AF088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W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A4BA1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41822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EB67B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760409E3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9306A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HFD L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8337D0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ME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0F037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C5D05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9905D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84443" w:rsidRPr="00AB3C6D" w14:paraId="6025E86F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C3BF5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HFD LD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4EE76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W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CF125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BEED6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64BC7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</w:tr>
      <w:tr w:rsidR="00C84443" w:rsidRPr="00AB3C6D" w14:paraId="50519901" w14:textId="77777777" w:rsidTr="00BD7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2CDAE" w14:textId="77777777" w:rsidR="00C84443" w:rsidRPr="003B0D65" w:rsidRDefault="00C84443" w:rsidP="00BD7DA1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MEF-R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A96081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WF-R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81BF7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85AA2D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E32D9" w14:textId="77777777" w:rsidR="00C84443" w:rsidRPr="003B0D65" w:rsidRDefault="00C84443" w:rsidP="00BD7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0D6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</w:tbl>
    <w:p w14:paraId="6567A409" w14:textId="77777777" w:rsidR="00C84443" w:rsidRDefault="00C84443" w:rsidP="00C84443">
      <w:pPr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</w:p>
    <w:p w14:paraId="540CE3F4" w14:textId="77777777" w:rsidR="00C84443" w:rsidRDefault="00C84443" w:rsidP="00C84443">
      <w:pPr>
        <w:rPr>
          <w:rFonts w:ascii="Times New Roman" w:hAnsi="Times New Roman" w:cs="Times New Roman"/>
          <w:iCs/>
          <w:color w:val="000000" w:themeColor="text1"/>
        </w:rPr>
      </w:pPr>
      <w:r w:rsidRPr="00AB3C6D">
        <w:rPr>
          <w:rFonts w:ascii="Times New Roman" w:hAnsi="Times New Roman" w:cs="Times New Roman"/>
          <w:iCs/>
          <w:color w:val="000000" w:themeColor="text1"/>
        </w:rPr>
        <w:t xml:space="preserve">R scales from +1 to -1. A value of +1 indicating the most similar samples are in the same group. A value equal to 0 indicating there is no relationship observed between samples. </w:t>
      </w:r>
    </w:p>
    <w:p w14:paraId="0D91FD0F" w14:textId="77777777" w:rsidR="00C84443" w:rsidRDefault="00C84443" w:rsidP="00C84443">
      <w:pPr>
        <w:ind w:left="720"/>
        <w:rPr>
          <w:rFonts w:ascii="Times New Roman" w:hAnsi="Times New Roman" w:cs="Times New Roman"/>
          <w:i/>
          <w:color w:val="000000" w:themeColor="text1"/>
        </w:rPr>
      </w:pPr>
    </w:p>
    <w:p w14:paraId="34A5CDC4" w14:textId="77777777" w:rsidR="00C84443" w:rsidRPr="00AB3C6D" w:rsidRDefault="00C84443" w:rsidP="00C84443">
      <w:pPr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Abbreviations:</w:t>
      </w:r>
    </w:p>
    <w:p w14:paraId="57D39D36" w14:textId="77777777" w:rsidR="00C84443" w:rsidRDefault="00C84443" w:rsidP="00C84443">
      <w:pPr>
        <w:ind w:left="720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>WT: Wildtype</w:t>
      </w:r>
    </w:p>
    <w:p w14:paraId="6C43059E" w14:textId="77777777" w:rsidR="00C84443" w:rsidRDefault="00C84443" w:rsidP="00C84443">
      <w:pPr>
        <w:ind w:left="720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>LD: Lipodystrophic</w:t>
      </w:r>
    </w:p>
    <w:p w14:paraId="623B78E8" w14:textId="77777777" w:rsidR="00C84443" w:rsidRDefault="00C84443" w:rsidP="00C84443">
      <w:pPr>
        <w:ind w:left="720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>HFD: High-fat diet</w:t>
      </w:r>
    </w:p>
    <w:p w14:paraId="1E9A3586" w14:textId="77777777" w:rsidR="00C84443" w:rsidRDefault="00C84443" w:rsidP="00C84443">
      <w:pPr>
        <w:ind w:left="720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>Chow: Chow diet</w:t>
      </w:r>
    </w:p>
    <w:p w14:paraId="1D0415F8" w14:textId="77777777" w:rsidR="00C84443" w:rsidRDefault="00C84443" w:rsidP="00C84443">
      <w:pPr>
        <w:ind w:left="720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 xml:space="preserve">MEF-R: Mouse embryonic fibroblast rescued LD </w:t>
      </w:r>
    </w:p>
    <w:p w14:paraId="40CB9F17" w14:textId="77777777" w:rsidR="00C84443" w:rsidRPr="00AB3C6D" w:rsidRDefault="00C84443" w:rsidP="00C84443">
      <w:pPr>
        <w:ind w:left="720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 xml:space="preserve">WF-R: Wildtype fat rescued LD </w:t>
      </w:r>
    </w:p>
    <w:p w14:paraId="5EA30095" w14:textId="77777777" w:rsidR="00C84443" w:rsidRDefault="00C84443" w:rsidP="00C84443">
      <w:pPr>
        <w:ind w:left="720"/>
        <w:rPr>
          <w:rFonts w:ascii="Times New Roman" w:hAnsi="Times New Roman" w:cs="Times New Roman"/>
        </w:rPr>
      </w:pPr>
      <w:r w:rsidRPr="000B29DA">
        <w:rPr>
          <w:rFonts w:ascii="Times New Roman" w:hAnsi="Times New Roman" w:cs="Times New Roman"/>
        </w:rPr>
        <w:t>FDR: P-value adjusted for multiple testing, Benjamin-Hochberg false discovery rate</w:t>
      </w:r>
      <w:r>
        <w:rPr>
          <w:rFonts w:ascii="Times New Roman" w:hAnsi="Times New Roman" w:cs="Times New Roman"/>
        </w:rPr>
        <w:t>.</w:t>
      </w:r>
    </w:p>
    <w:p w14:paraId="2E5A3C0E" w14:textId="77777777" w:rsidR="00C84443" w:rsidRDefault="00C84443" w:rsidP="00C84443">
      <w:pPr>
        <w:rPr>
          <w:rFonts w:ascii="Times New Roman" w:hAnsi="Times New Roman" w:cs="Times New Roman"/>
          <w:color w:val="000000" w:themeColor="text1"/>
        </w:rPr>
      </w:pPr>
    </w:p>
    <w:p w14:paraId="56BEBC74" w14:textId="77777777" w:rsidR="00C84443" w:rsidRDefault="00C84443" w:rsidP="00C8444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E508009" w14:textId="77777777" w:rsidR="00C84443" w:rsidRDefault="00C84443" w:rsidP="00C84443">
      <w:pPr>
        <w:rPr>
          <w:rFonts w:ascii="Times New Roman" w:hAnsi="Times New Roman" w:cs="Times New Roman"/>
          <w:b/>
          <w:bCs/>
        </w:rPr>
        <w:sectPr w:rsidR="00C84443" w:rsidSect="002B4AF3">
          <w:headerReference w:type="even" r:id="rId4"/>
          <w:head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4CC791" w14:textId="77777777" w:rsidR="00C84443" w:rsidRDefault="00C84443" w:rsidP="00C84443">
      <w:pPr>
        <w:rPr>
          <w:rFonts w:ascii="Times New Roman" w:hAnsi="Times New Roman" w:cs="Times New Roman"/>
        </w:rPr>
      </w:pPr>
      <w:r w:rsidRPr="00AB3C6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Summary of MaAslin2-derived significant associations between microbiota species and high fat diet, surgery, and genotype. </w:t>
      </w:r>
    </w:p>
    <w:tbl>
      <w:tblPr>
        <w:tblW w:w="11582" w:type="dxa"/>
        <w:tblLook w:val="04A0" w:firstRow="1" w:lastRow="0" w:firstColumn="1" w:lastColumn="0" w:noHBand="0" w:noVBand="1"/>
      </w:tblPr>
      <w:tblGrid>
        <w:gridCol w:w="3100"/>
        <w:gridCol w:w="1711"/>
        <w:gridCol w:w="1457"/>
        <w:gridCol w:w="1300"/>
        <w:gridCol w:w="1300"/>
        <w:gridCol w:w="1300"/>
        <w:gridCol w:w="617"/>
        <w:gridCol w:w="797"/>
      </w:tblGrid>
      <w:tr w:rsidR="00C84443" w:rsidRPr="007952C7" w14:paraId="7B837722" w14:textId="77777777" w:rsidTr="00BD7DA1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C78A" w14:textId="77777777" w:rsidR="00C84443" w:rsidRPr="007952C7" w:rsidRDefault="00C84443" w:rsidP="00BD7DA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2C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pecies 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C602" w14:textId="77777777" w:rsidR="00C84443" w:rsidRPr="007952C7" w:rsidRDefault="00C84443" w:rsidP="00BD7DA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2C7">
              <w:rPr>
                <w:rFonts w:ascii="Arial" w:eastAsia="Times New Roman" w:hAnsi="Arial" w:cs="Arial"/>
                <w:b/>
                <w:bCs/>
                <w:color w:val="000000"/>
              </w:rPr>
              <w:t>Factor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2280" w14:textId="77777777" w:rsidR="00C84443" w:rsidRPr="007952C7" w:rsidRDefault="00C84443" w:rsidP="00BD7DA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2C7">
              <w:rPr>
                <w:rFonts w:ascii="Arial" w:eastAsia="Times New Roman" w:hAnsi="Arial" w:cs="Arial"/>
                <w:b/>
                <w:bCs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784B" w14:textId="77777777" w:rsidR="00C84443" w:rsidRPr="007952C7" w:rsidRDefault="00C84443" w:rsidP="00BD7DA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2C7">
              <w:rPr>
                <w:rFonts w:ascii="Arial" w:eastAsia="Times New Roman" w:hAnsi="Arial" w:cs="Arial"/>
                <w:b/>
                <w:bCs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AF63" w14:textId="77777777" w:rsidR="00C84443" w:rsidRPr="007952C7" w:rsidRDefault="00C84443" w:rsidP="00BD7DA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2C7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3025" w14:textId="77777777" w:rsidR="00C84443" w:rsidRPr="007952C7" w:rsidRDefault="00C84443" w:rsidP="00BD7DA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2C7">
              <w:rPr>
                <w:rFonts w:ascii="Arial" w:eastAsia="Times New Roman" w:hAnsi="Arial" w:cs="Arial"/>
                <w:b/>
                <w:bCs/>
                <w:color w:val="000000"/>
              </w:rPr>
              <w:t>FDR p-valu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EAB5" w14:textId="77777777" w:rsidR="00C84443" w:rsidRPr="007952C7" w:rsidRDefault="00C84443" w:rsidP="00BD7DA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2C7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17D7" w14:textId="77777777" w:rsidR="00C84443" w:rsidRPr="007952C7" w:rsidRDefault="00C84443" w:rsidP="00BD7DA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2C7">
              <w:rPr>
                <w:rFonts w:ascii="Arial" w:eastAsia="Times New Roman" w:hAnsi="Arial" w:cs="Arial"/>
                <w:b/>
                <w:bCs/>
                <w:color w:val="000000"/>
              </w:rPr>
              <w:t>N&gt;0</w:t>
            </w:r>
          </w:p>
        </w:tc>
      </w:tr>
      <w:tr w:rsidR="00C84443" w:rsidRPr="007952C7" w14:paraId="517642AF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3FF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revot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022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C7B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BC2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FE7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99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C9B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.81e-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61B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63D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C84443" w:rsidRPr="007952C7" w14:paraId="7A9FF0E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13C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kkermans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C230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7FC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EFE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6A9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14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6F3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74e-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44B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679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7ABBA01E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B5D7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mucispirill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F6E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218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3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628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8B6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02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94A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8.39e-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46C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08C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C84443" w:rsidRPr="007952C7" w14:paraId="580D0F9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996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ruminococc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0405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1A7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419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092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7.47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326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52D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FAB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22D4B592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A8B0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aprevot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2E72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A25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655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282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.95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05F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906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7CD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6C94AD0F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72E3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gloeobacte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47E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4AA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D6A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041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34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838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2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DEA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B72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03CC0B6D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FA62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listip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44A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F70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06D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0F3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78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8CA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8EF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E78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7517773D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FED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utter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027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0A3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B30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10D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53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3D1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EF1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9E6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233F5571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4F7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utyricicocc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DFF3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44F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BF5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8A9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51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F94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0A7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3FA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2D8F38B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98E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enegalimassil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DED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5FB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8F0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C51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.0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595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4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7C7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239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C84443" w:rsidRPr="007952C7" w14:paraId="1F1718CE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5915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eggerth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78F6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324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E7D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34B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.6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415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5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8F8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532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364E4F13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4B6F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naeroplasm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CEC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2A0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E23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C89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.52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4C8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6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F64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680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52BE6DF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5BC6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naerostip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ACE6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B1A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DD3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56A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.7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3B8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7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5AA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942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26AF085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442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ureaplasm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07B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0F2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A3D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147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7.38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5E5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EBE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9F1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1507354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74D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rosebu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BB96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49C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1A6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BE3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E5B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EAD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A8F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C84443" w:rsidRPr="007952C7" w14:paraId="18CE9233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340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lactobacillus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4DC7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9A5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1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EDA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BE5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E81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A85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2B0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5</w:t>
            </w:r>
          </w:p>
        </w:tc>
      </w:tr>
      <w:tr w:rsidR="00C84443" w:rsidRPr="007952C7" w14:paraId="77FB8B0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5C2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5C1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F92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7DC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19B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094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7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BE2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06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4CC1F52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517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tritrichomona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94C0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59C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DA7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09D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FAD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8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928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1F4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C84443" w:rsidRPr="007952C7" w14:paraId="2E1F389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B7C6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kopriimona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F707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A80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D2C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6D1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D48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5D8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976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C84443" w:rsidRPr="007952C7" w14:paraId="18DDADBE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C69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helicobacter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D71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67D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739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D1C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9C8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5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92F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852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5</w:t>
            </w:r>
          </w:p>
        </w:tc>
      </w:tr>
      <w:tr w:rsidR="00C84443" w:rsidRPr="007952C7" w14:paraId="11D21EA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0893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riken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ABDE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53E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2F6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CA5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C3A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8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581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D2C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7CCFD24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3BF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aeggerth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4A07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931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653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3A8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6DA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2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29C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CB8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C84443" w:rsidRPr="007952C7" w14:paraId="6245EF9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D365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gordonibacte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AF3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D5E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E19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8CE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C64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1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FF5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989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036F06F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656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aspor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883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B29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9B8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5F2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8D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1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5FF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3D2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5</w:t>
            </w:r>
          </w:p>
        </w:tc>
      </w:tr>
      <w:tr w:rsidR="00C84443" w:rsidRPr="007952C7" w14:paraId="11FA73ED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DB6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anaerotrunc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64DD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74C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133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4C7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89F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5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307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D7C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4657A269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14A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enterorhabd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A8F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C62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C02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40D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B72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4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CDC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FBC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C84443" w:rsidRPr="007952C7" w14:paraId="3B682D98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7AED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desulfomicrob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9555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E9C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093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D32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43A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23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5E6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4AD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C84443" w:rsidRPr="007952C7" w14:paraId="138B85B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FF4E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olsen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1A1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EA0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C41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61C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C45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44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2E8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9A4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45AE8B4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3F5A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vibacte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4E4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4A9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723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0B5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D9A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89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8A2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B8C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7D9C3AA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F1BD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ubdoligranul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B12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238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C88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149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DE5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89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DC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3E7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07E74729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A1B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mycoplasma</w:t>
            </w:r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8263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E8C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175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6B2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59C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21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4AB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13A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616E846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956F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opitut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A8BE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41E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6D0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4FC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566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21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424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57C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C84443" w:rsidRPr="007952C7" w14:paraId="412D58B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E52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itro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76BD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F04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8F6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85A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C92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50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EE0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344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3D39DFCD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1ED3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dlercreutz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31B0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E6C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693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2AC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0EE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16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AD9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C63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C84443" w:rsidRPr="007952C7" w14:paraId="54E562DC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966F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rachyspir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0DC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0D1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391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6D6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2BD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17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B6B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81B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C84443" w:rsidRPr="007952C7" w14:paraId="3629570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64CA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seudobutyrivibrio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958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A83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6B6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EA7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9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EE7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53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074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A27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669A250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1F9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dehalobacter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270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B19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59C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E70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1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F40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93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989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CAB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6E59D3C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060A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laut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8ED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B1F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C92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1CD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1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09A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402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D8D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223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C84443" w:rsidRPr="007952C7" w14:paraId="28AEBE8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07B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ollins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996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A8F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DDD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AAF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4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975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480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FDB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260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7</w:t>
            </w:r>
          </w:p>
        </w:tc>
      </w:tr>
      <w:tr w:rsidR="00C84443" w:rsidRPr="007952C7" w14:paraId="0B256CB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F3D0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opro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5F0E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9CE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938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341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45e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9AA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.59e-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681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14C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7337CB68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3CDD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eggerth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AD5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F89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6B3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D29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93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8CA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20e-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931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006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C84443" w:rsidRPr="007952C7" w14:paraId="14A6C682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3A03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seudoflavonifracto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47D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49F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656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87C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67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735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43e-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203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DC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2B552293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1E93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asutter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D3D4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517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1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402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31E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.08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404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.90e-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D9A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F74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C84443" w:rsidRPr="007952C7" w14:paraId="2D5D760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3073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lactococc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9DD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467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1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765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4CF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.27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5EC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78e-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05E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7AA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4</w:t>
            </w:r>
          </w:p>
        </w:tc>
      </w:tr>
      <w:tr w:rsidR="00C84443" w:rsidRPr="007952C7" w14:paraId="547356CE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625F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dlercreutz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DE6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0EF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980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7DD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.82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828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.32e-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BA8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85D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C84443" w:rsidRPr="007952C7" w14:paraId="1AA4C732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048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ifidobacter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E49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797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1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2A7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F04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15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98B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.82e-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F59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139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27B0AC0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8602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enterorhabd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C115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31F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F44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F57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35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47E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.16e-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E80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00D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4FAE6F2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38B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abacteroide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BD16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C63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1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01E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A1B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.34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A67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87e-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29A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F32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4665865A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985C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riken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EAE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2FF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9EA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566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.29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D94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87e-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996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223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C84443" w:rsidRPr="007952C7" w14:paraId="4662382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F39A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arnesi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2AA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C62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1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8C7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002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7.38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B2F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40e-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26B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2B1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2CFF285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CA05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tyzzer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EED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A3D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707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D33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.08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7EC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61e-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9E8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C13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C84443" w:rsidRPr="007952C7" w14:paraId="7690701D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49A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treptococcus</w:t>
            </w:r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606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86B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196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795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.17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46B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61e-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A0B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879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C84443" w:rsidRPr="007952C7" w14:paraId="47109D8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F496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ureaplasm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CF45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6D6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9C8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CE2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62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38E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.35e-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0EF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03E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C84443" w:rsidRPr="007952C7" w14:paraId="33F1931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C0A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enegalimassil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59A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4D5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A4C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132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.43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779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D32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129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511F402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8B1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erysipelatoclostrid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55EE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793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AA5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D63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8.00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FDC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7FC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F5F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7DFFA50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F05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gordoni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A527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8C7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1C5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825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6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AD9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2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F74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AB0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C84443" w:rsidRPr="007952C7" w14:paraId="0F508CE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B8A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revot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115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4B8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F74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F69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9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027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346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E42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8</w:t>
            </w:r>
          </w:p>
        </w:tc>
      </w:tr>
      <w:tr w:rsidR="00C84443" w:rsidRPr="007952C7" w14:paraId="084541E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1A6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lostridium</w:t>
            </w:r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E7FD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B77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1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3E6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7CF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0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FCE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D04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0DE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C84443" w:rsidRPr="007952C7" w14:paraId="18DB103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968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mycoplasma</w:t>
            </w:r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C82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DD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1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D29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6A2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.78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4E9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BAD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6DE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C84443" w:rsidRPr="007952C7" w14:paraId="622B37BE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6EF6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mucispirill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A59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691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7BA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10F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.31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3A7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5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525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469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72AC467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5DE6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tanner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0D4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5D0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744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D41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8.01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503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5FE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4E0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C84443" w:rsidRPr="007952C7" w14:paraId="6E71DA43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35C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orynebacter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A29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09C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A9C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387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8.57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0D0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DEC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16F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6AF3626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3DD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odori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4FF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BD2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55C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F67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.6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871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9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A47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858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5</w:t>
            </w:r>
          </w:p>
        </w:tc>
      </w:tr>
      <w:tr w:rsidR="00C84443" w:rsidRPr="007952C7" w14:paraId="11A9A11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00A2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aeggerthella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10F4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532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07C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5C7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.61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8AB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9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528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691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C84443" w:rsidRPr="007952C7" w14:paraId="7AED9C15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2A33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vi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A743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B32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6B6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597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A29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409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A4F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C84443" w:rsidRPr="007952C7" w14:paraId="4A83F8D9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BC7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holdeman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6F0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6B0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46C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2CD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D59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1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2FD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1C1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C84443" w:rsidRPr="007952C7" w14:paraId="165280C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69C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gem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236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090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068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DFE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749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0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80C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3E2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C84443" w:rsidRPr="007952C7" w14:paraId="43CB6F4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98D2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ruminiclostrid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A44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188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B9A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0D0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F66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4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47E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4B5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C84443" w:rsidRPr="007952C7" w14:paraId="582362A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C2B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poranaero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0094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066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990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567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362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5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3F1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456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62A67F3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593D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atenibacter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5853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0F7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161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2FF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E92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2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759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AAB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C84443" w:rsidRPr="007952C7" w14:paraId="370B10C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65F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higella</w:t>
            </w:r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CF7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7AC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D6A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542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334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875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64D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7</w:t>
            </w:r>
          </w:p>
        </w:tc>
      </w:tr>
      <w:tr w:rsidR="00C84443" w:rsidRPr="007952C7" w14:paraId="304EFB9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79C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yntrophococc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B3F0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E69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FD3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740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1CF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2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034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82A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C84443" w:rsidRPr="007952C7" w14:paraId="5D44E602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944F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eptoclostrid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821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EC6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CD6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06F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3F3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1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EB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CF9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C84443" w:rsidRPr="007952C7" w14:paraId="2B4835C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CFFD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aprevot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0104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C3B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B4A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F92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430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2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32E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F62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84443" w:rsidRPr="007952C7" w14:paraId="561FE542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AD3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cinetobacte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7952C7">
              <w:rPr>
                <w:rFonts w:ascii="Arial" w:eastAsia="Times New Roman" w:hAnsi="Arial" w:cs="Arial"/>
                <w:color w:val="000000"/>
              </w:rPr>
              <w:t>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1157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01D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1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304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F7B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864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6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8CD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EFC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3C334443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FCC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enterococcus</w:t>
            </w:r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418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4BA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736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D8F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251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7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C76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E74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2C14F4BA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992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desulfovibrio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4CB4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5F9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372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FE0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056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8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06B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A32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C84443" w:rsidRPr="007952C7" w14:paraId="3ACF797F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555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oscillospir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E4C9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BD1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40C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F49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516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3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46B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B43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84443" w:rsidRPr="007952C7" w14:paraId="30DAB77A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DCF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lachnoanaerobacul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FC25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006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CEB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B45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7AF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5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330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FFC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C84443" w:rsidRPr="007952C7" w14:paraId="5C90286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A2C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ata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ACDE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B52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D11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42F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DA1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19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895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A8C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C84443" w:rsidRPr="007952C7" w14:paraId="0AA842B1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8550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oscilli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0BE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8AF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B92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4F5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0F3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84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149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9E2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2</w:t>
            </w:r>
          </w:p>
        </w:tc>
      </w:tr>
      <w:tr w:rsidR="00C84443" w:rsidRPr="007952C7" w14:paraId="7148C07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2696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naerovorax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41B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528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528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680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A91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89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5A3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791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C84443" w:rsidRPr="007952C7" w14:paraId="3DFD272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8B05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andidatus.saccharimonas</w:t>
            </w:r>
            <w:proofErr w:type="gram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06F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>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553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52B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C6C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508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93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1B0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7AF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C84443" w:rsidRPr="007952C7" w14:paraId="494A853E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AE1A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oprococc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F85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9DE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FDB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E65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6C6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00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5CC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12B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C84443" w:rsidRPr="007952C7" w14:paraId="3A8244BC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6D0C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desulfomicrob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30D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720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67E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28A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E57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04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D42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FEF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C84443" w:rsidRPr="007952C7" w14:paraId="440C6D6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AA5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orphyromona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1DA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426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1B8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D76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7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D62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75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451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CF8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29D983B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73E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pilli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AE26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A3B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BC3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5E0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EAE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26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1D2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1F1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84443" w:rsidRPr="007952C7" w14:paraId="0AA7BB5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76A0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naerofusti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9BD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288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9D1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419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9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CC7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26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014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ABC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C84443" w:rsidRPr="007952C7" w14:paraId="22C47072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4A6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ludi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420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2D5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FC7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E18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9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EDC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43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ECA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10A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16F3C9AE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8B7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lachnoclostrid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746D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60C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6A5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605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0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20E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66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3CD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F90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C84443" w:rsidRPr="007952C7" w14:paraId="721EC52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D1FC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andidatus.soleaferrea</w:t>
            </w:r>
            <w:proofErr w:type="spellEnd"/>
            <w:proofErr w:type="gram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65B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28E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071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146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1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BB1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94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F96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F06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C84443" w:rsidRPr="007952C7" w14:paraId="392B56C1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618D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taphylococcus</w:t>
            </w:r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1AB0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high-fat di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C22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3C4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046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1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BB1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402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289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252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C84443" w:rsidRPr="007952C7" w14:paraId="2B8744AF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F5F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laut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F17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71E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597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62E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.14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EE6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7.95e-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4E3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7BC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1C2D2A71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C5E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andidatus.soleaferrea</w:t>
            </w:r>
            <w:proofErr w:type="spellEnd"/>
            <w:proofErr w:type="gram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81C5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1B7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6C5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C2A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.18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D06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4D3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427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6DAF8E63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03C6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naerotrunc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8AC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224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CEC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02D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9.57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85D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73B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929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C84443" w:rsidRPr="007952C7" w14:paraId="3B7559AC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67C0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dore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E6E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D21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8B7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C05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.0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3DC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6D9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BDC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7E9F4209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FD0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lachnobacter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5580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0CC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231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A38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.28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D21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4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272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CD9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C84443" w:rsidRPr="007952C7" w14:paraId="1009BBD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57F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lachnoclostrid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92F2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1D3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9B0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EDE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8.58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7DA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352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F51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3BF82BC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C3BA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intestinimona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9F3E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043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5AA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1DC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8.55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067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81B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111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39DAE69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EA9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lachnoanaerobacul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15D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DBE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F2C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94A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A46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474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418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C84443" w:rsidRPr="007952C7" w14:paraId="2F39C733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E7F4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eptococc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3ED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086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8E7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61C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83D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2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3DD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766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C84443" w:rsidRPr="007952C7" w14:paraId="0572B681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C67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naerosporo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D1DD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EBF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628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B70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37A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1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CC6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5C1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44F35CE1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30E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oscillospir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F70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34C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200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FB7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052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03E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90B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C84443" w:rsidRPr="007952C7" w14:paraId="2077F45A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02D2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pirochaet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1F62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DE6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BDA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C45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B27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968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EF2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C84443" w:rsidRPr="007952C7" w14:paraId="5F26C34E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EF39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oscilli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1EF7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F1F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D9D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AE9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DEB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1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2FB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295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C84443" w:rsidRPr="007952C7" w14:paraId="589DCC2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5E1A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naerovorax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F252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1CC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510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AB3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90B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2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26A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9A2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26DB58E1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6D15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sutter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81D8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EC5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F01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58B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FF6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0E1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911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0F76F019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7FB0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ubdoligranul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558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3C8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30C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FFB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ED4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6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F38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D01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C84443" w:rsidRPr="007952C7" w14:paraId="222B8ED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B35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dehalobacter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FCA6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69A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4DD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011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026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0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3AF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B2A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199539E2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2765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ruminococc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449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ABF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5C1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39D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081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1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ACF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E35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C84443" w:rsidRPr="007952C7" w14:paraId="0DF8000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577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marvinbryant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3057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4C7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BA1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C38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C9F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6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0F7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9F3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C84443" w:rsidRPr="007952C7" w14:paraId="315210B6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61E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rosebur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F3E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7B4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24D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21F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2D7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6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15A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6E9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C84443" w:rsidRPr="007952C7" w14:paraId="774EAA2F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F42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itro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546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FF1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DEB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E56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A99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6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8FD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4B3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C84443" w:rsidRPr="007952C7" w14:paraId="5FF73A6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B201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seudobutyrivibrio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9D9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744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163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4C4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ACF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3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6F4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7C1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C84443" w:rsidRPr="007952C7" w14:paraId="407F745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616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arasporobacterium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7A0B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D8B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448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59D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576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3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1E5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6B8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C84443" w:rsidRPr="007952C7" w14:paraId="6F62C8E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92E2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mycoplasma</w:t>
            </w:r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E16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55F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5A0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4C5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42A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9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193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4CA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C84443" w:rsidRPr="007952C7" w14:paraId="61540DEC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2EE5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utyricicoccu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CD1A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23F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1D3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8AD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763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96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640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ACB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C84443" w:rsidRPr="007952C7" w14:paraId="13E552B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F2F8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anaerostipes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04E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33F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8CB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9B4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9E8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09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AA4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69D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676AC01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FD83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hespelli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6BED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14B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FA4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761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8F4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19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436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96A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C84443" w:rsidRPr="007952C7" w14:paraId="3A50FC81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C44C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pseudoflavonifracto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4E15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577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4AC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6B3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FC4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56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7E8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93C6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C84443" w:rsidRPr="007952C7" w14:paraId="54188A80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B82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tyzzer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A175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F7E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DA3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8D1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3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1AD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76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FE9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12C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55D0529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3667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candidatus.stoquefichus</w:t>
            </w:r>
            <w:proofErr w:type="spellEnd"/>
            <w:proofErr w:type="gram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E874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9E9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77F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532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1F7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78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B39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4029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C84443" w:rsidRPr="007952C7" w14:paraId="73A74074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41B3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butyrivibrio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3783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5B0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1AF8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5B4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4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D18A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184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577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B915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C84443" w:rsidRPr="007952C7" w14:paraId="040C5C3F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9C92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robinsoniel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85B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E23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BB6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634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298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04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445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3E2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C84443" w:rsidRPr="007952C7" w14:paraId="7041788B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91B5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fastidiosipil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CF21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00E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5912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BA4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5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9B6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31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3F9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ACDD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C84443" w:rsidRPr="007952C7" w14:paraId="1F1ED547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59AB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ureaplasma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C19F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DC10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097C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B251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6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7FDB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253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B16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82C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C84443" w:rsidRPr="007952C7" w14:paraId="50E1DB0C" w14:textId="77777777" w:rsidTr="00BD7DA1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B51E" w14:textId="77777777" w:rsidR="00C84443" w:rsidRPr="007952C7" w:rsidRDefault="00C84443" w:rsidP="00BD7DA1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952C7">
              <w:rPr>
                <w:rFonts w:ascii="Arial" w:eastAsia="Times New Roman" w:hAnsi="Arial" w:cs="Arial"/>
                <w:i/>
                <w:iCs/>
                <w:color w:val="000000"/>
              </w:rPr>
              <w:t>sporobacter</w:t>
            </w:r>
            <w:proofErr w:type="spellEnd"/>
            <w:r w:rsidRPr="007952C7">
              <w:rPr>
                <w:rFonts w:ascii="Arial" w:eastAsia="Times New Roman" w:hAnsi="Arial" w:cs="Arial"/>
                <w:color w:val="000000"/>
              </w:rPr>
              <w:t xml:space="preserve"> spp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462C" w14:textId="77777777" w:rsidR="00C84443" w:rsidRPr="007952C7" w:rsidRDefault="00C84443" w:rsidP="00BD7DA1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D genotyp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CCA4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-0.0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946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2CAF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08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FE8E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0.0326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6447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D7B3" w14:textId="77777777" w:rsidR="00C84443" w:rsidRPr="007952C7" w:rsidRDefault="00C84443" w:rsidP="00BD7D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952C7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</w:tbl>
    <w:p w14:paraId="039D4038" w14:textId="77777777" w:rsidR="00C84443" w:rsidRDefault="00C84443" w:rsidP="00C84443">
      <w:pPr>
        <w:rPr>
          <w:rFonts w:ascii="Times New Roman" w:hAnsi="Times New Roman" w:cs="Times New Roman"/>
        </w:rPr>
      </w:pPr>
    </w:p>
    <w:p w14:paraId="42B54430" w14:textId="77777777" w:rsidR="00C84443" w:rsidRDefault="00C84443" w:rsidP="00C84443">
      <w:pPr>
        <w:ind w:left="720"/>
        <w:rPr>
          <w:rFonts w:ascii="Times New Roman" w:hAnsi="Times New Roman" w:cs="Times New Roman"/>
        </w:rPr>
      </w:pPr>
      <w:r w:rsidRPr="000B29DA">
        <w:rPr>
          <w:rFonts w:ascii="Times New Roman" w:hAnsi="Times New Roman" w:cs="Times New Roman"/>
        </w:rPr>
        <w:t xml:space="preserve">P-value and </w:t>
      </w:r>
      <w:r>
        <w:rPr>
          <w:rFonts w:ascii="Times New Roman" w:hAnsi="Times New Roman" w:cs="Times New Roman"/>
        </w:rPr>
        <w:t>Standard Error</w:t>
      </w:r>
      <w:r w:rsidRPr="000B29DA">
        <w:rPr>
          <w:rFonts w:ascii="Times New Roman" w:hAnsi="Times New Roman" w:cs="Times New Roman"/>
        </w:rPr>
        <w:t xml:space="preserve"> from </w:t>
      </w:r>
      <w:proofErr w:type="spellStart"/>
      <w:r w:rsidRPr="000B29DA">
        <w:rPr>
          <w:rFonts w:ascii="Times New Roman" w:hAnsi="Times New Roman" w:cs="Times New Roman"/>
        </w:rPr>
        <w:t>MaAsLin</w:t>
      </w:r>
      <w:proofErr w:type="spellEnd"/>
      <w:r w:rsidRPr="000B29DA">
        <w:rPr>
          <w:rFonts w:ascii="Times New Roman" w:hAnsi="Times New Roman" w:cs="Times New Roman"/>
        </w:rPr>
        <w:t xml:space="preserve"> analysis</w:t>
      </w:r>
      <w:r>
        <w:rPr>
          <w:rFonts w:ascii="Times New Roman" w:hAnsi="Times New Roman" w:cs="Times New Roman"/>
        </w:rPr>
        <w:t>.</w:t>
      </w:r>
    </w:p>
    <w:p w14:paraId="3F05C6D8" w14:textId="77777777" w:rsidR="00C84443" w:rsidRDefault="00C84443" w:rsidP="00C84443">
      <w:pPr>
        <w:ind w:left="720"/>
        <w:rPr>
          <w:rFonts w:ascii="Times New Roman" w:hAnsi="Times New Roman" w:cs="Times New Roman"/>
        </w:rPr>
      </w:pPr>
      <w:r w:rsidRPr="000B29DA">
        <w:rPr>
          <w:rFonts w:ascii="Times New Roman" w:hAnsi="Times New Roman" w:cs="Times New Roman"/>
        </w:rPr>
        <w:t>FDR: P-value adjusted for multiple testing, Benjamin-Hochberg false discovery rate</w:t>
      </w:r>
      <w:r>
        <w:rPr>
          <w:rFonts w:ascii="Times New Roman" w:hAnsi="Times New Roman" w:cs="Times New Roman"/>
        </w:rPr>
        <w:t>.</w:t>
      </w:r>
    </w:p>
    <w:p w14:paraId="5BAA2B67" w14:textId="77777777" w:rsidR="00C84443" w:rsidRDefault="00C84443" w:rsidP="00C84443">
      <w:pPr>
        <w:rPr>
          <w:rFonts w:ascii="Times New Roman" w:hAnsi="Times New Roman" w:cs="Times New Roman"/>
          <w:color w:val="000000" w:themeColor="text1"/>
        </w:rPr>
      </w:pPr>
    </w:p>
    <w:p w14:paraId="2A4FED94" w14:textId="77777777" w:rsidR="00C84443" w:rsidRDefault="00C84443" w:rsidP="00C8444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75A1477" w14:textId="77777777" w:rsidR="00C84443" w:rsidRDefault="00C84443" w:rsidP="00C84443">
      <w:pPr>
        <w:rPr>
          <w:rFonts w:ascii="Times New Roman" w:hAnsi="Times New Roman" w:cs="Times New Roman"/>
          <w:color w:val="000000" w:themeColor="text1"/>
        </w:rPr>
        <w:sectPr w:rsidR="00C84443" w:rsidSect="00DC53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D000EF" w14:textId="77777777" w:rsidR="00C84443" w:rsidRDefault="00C84443" w:rsidP="00C84443">
      <w:pPr>
        <w:rPr>
          <w:rFonts w:ascii="Times New Roman" w:hAnsi="Times New Roman" w:cs="Times New Roman"/>
          <w:color w:val="000000" w:themeColor="text1"/>
        </w:rPr>
      </w:pPr>
    </w:p>
    <w:p w14:paraId="07C0934A" w14:textId="77777777" w:rsidR="00C84443" w:rsidRPr="00DA0FC7" w:rsidRDefault="00C84443" w:rsidP="00C8444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B4C62">
        <w:rPr>
          <w:rFonts w:ascii="Times New Roman" w:hAnsi="Times New Roman" w:cs="Times New Roman"/>
          <w:color w:val="000000" w:themeColor="text1"/>
        </w:rPr>
        <w:tab/>
      </w:r>
    </w:p>
    <w:p w14:paraId="01DF35C9" w14:textId="77777777" w:rsidR="00C84443" w:rsidRPr="00E04F67" w:rsidRDefault="00C84443" w:rsidP="00C8444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A0FC7">
        <w:rPr>
          <w:rFonts w:ascii="Times New Roman" w:hAnsi="Times New Roman" w:cs="Times New Roman"/>
          <w:b/>
          <w:bCs/>
          <w:color w:val="000000" w:themeColor="text1"/>
        </w:rPr>
        <w:t>Supplemental Methods</w:t>
      </w:r>
    </w:p>
    <w:p w14:paraId="6B1F0076" w14:textId="77777777" w:rsidR="00C84443" w:rsidRDefault="00C84443" w:rsidP="00C84443">
      <w:pPr>
        <w:rPr>
          <w:rFonts w:ascii="Times New Roman" w:hAnsi="Times New Roman" w:cs="Times New Roman"/>
          <w:color w:val="000000" w:themeColor="text1"/>
        </w:rPr>
      </w:pPr>
    </w:p>
    <w:p w14:paraId="1F61A1A9" w14:textId="77777777" w:rsidR="00C84443" w:rsidRPr="004B4C62" w:rsidRDefault="00C84443" w:rsidP="00C8444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B4C62">
        <w:rPr>
          <w:rFonts w:ascii="Times New Roman" w:hAnsi="Times New Roman" w:cs="Times New Roman"/>
          <w:color w:val="000000" w:themeColor="text1"/>
        </w:rPr>
        <w:tab/>
        <w:t xml:space="preserve">The 16S rRNA primer pair, 515F GTGYCAGCMGCCGCGGTAA/ 806R GGACTACNVGGGTWTCTAAT, was </w:t>
      </w:r>
      <w:r>
        <w:rPr>
          <w:rFonts w:ascii="Times New Roman" w:hAnsi="Times New Roman" w:cs="Times New Roman"/>
          <w:color w:val="000000" w:themeColor="text1"/>
        </w:rPr>
        <w:t xml:space="preserve">used to evaluate </w:t>
      </w:r>
      <w:r w:rsidRPr="004B4C62">
        <w:rPr>
          <w:rFonts w:ascii="Times New Roman" w:hAnsi="Times New Roman" w:cs="Times New Roman"/>
          <w:color w:val="000000" w:themeColor="text1"/>
        </w:rPr>
        <w:t xml:space="preserve">each sample on the </w:t>
      </w:r>
      <w:proofErr w:type="spellStart"/>
      <w:r w:rsidRPr="004B4C62">
        <w:rPr>
          <w:rFonts w:ascii="Times New Roman" w:hAnsi="Times New Roman" w:cs="Times New Roman"/>
          <w:color w:val="000000" w:themeColor="text1"/>
        </w:rPr>
        <w:t>NovaSeq</w:t>
      </w:r>
      <w:proofErr w:type="spellEnd"/>
      <w:r w:rsidRPr="004B4C62">
        <w:rPr>
          <w:rFonts w:ascii="Times New Roman" w:hAnsi="Times New Roman" w:cs="Times New Roman"/>
          <w:color w:val="000000" w:themeColor="text1"/>
        </w:rPr>
        <w:t xml:space="preserve"> with </w:t>
      </w:r>
      <w:r>
        <w:rPr>
          <w:rFonts w:ascii="Times New Roman" w:hAnsi="Times New Roman" w:cs="Times New Roman"/>
          <w:color w:val="000000" w:themeColor="text1"/>
        </w:rPr>
        <w:t xml:space="preserve">under </w:t>
      </w:r>
      <w:proofErr w:type="gramStart"/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4B4C6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B4C62">
        <w:rPr>
          <w:rFonts w:ascii="Times New Roman" w:hAnsi="Times New Roman" w:cs="Times New Roman"/>
          <w:color w:val="000000" w:themeColor="text1"/>
        </w:rPr>
        <w:t>bTEFAP</w:t>
      </w:r>
      <w:proofErr w:type="spellEnd"/>
      <w:proofErr w:type="gramEnd"/>
      <w:r w:rsidRPr="004B4C62">
        <w:rPr>
          <w:rFonts w:ascii="Times New Roman" w:hAnsi="Times New Roman" w:cs="Times New Roman"/>
          <w:color w:val="000000" w:themeColor="text1"/>
        </w:rPr>
        <w:t>® DNA analysis service</w:t>
      </w:r>
      <w:r>
        <w:rPr>
          <w:rFonts w:ascii="Times New Roman" w:hAnsi="Times New Roman" w:cs="Times New Roman"/>
          <w:color w:val="000000" w:themeColor="text1"/>
        </w:rPr>
        <w:t xml:space="preserve"> offered by Mr. DNA Stillwater, TX</w:t>
      </w:r>
      <w:r w:rsidRPr="004B4C62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PCR was conducted on e</w:t>
      </w:r>
      <w:r w:rsidRPr="004B4C62">
        <w:rPr>
          <w:rFonts w:ascii="Times New Roman" w:hAnsi="Times New Roman" w:cs="Times New Roman"/>
          <w:color w:val="000000" w:themeColor="text1"/>
        </w:rPr>
        <w:t xml:space="preserve">ach sample </w:t>
      </w:r>
      <w:r>
        <w:rPr>
          <w:rFonts w:ascii="Times New Roman" w:hAnsi="Times New Roman" w:cs="Times New Roman"/>
          <w:color w:val="000000" w:themeColor="text1"/>
        </w:rPr>
        <w:t xml:space="preserve">for 30 cycles </w:t>
      </w:r>
      <w:r w:rsidRPr="004B4C62">
        <w:rPr>
          <w:rFonts w:ascii="Times New Roman" w:hAnsi="Times New Roman" w:cs="Times New Roman"/>
          <w:color w:val="000000" w:themeColor="text1"/>
        </w:rPr>
        <w:t xml:space="preserve">using </w:t>
      </w:r>
      <w:proofErr w:type="spellStart"/>
      <w:r w:rsidRPr="004B4C62">
        <w:rPr>
          <w:rFonts w:ascii="Times New Roman" w:hAnsi="Times New Roman" w:cs="Times New Roman"/>
          <w:color w:val="000000" w:themeColor="text1"/>
        </w:rPr>
        <w:t>HotStarTaq</w:t>
      </w:r>
      <w:proofErr w:type="spellEnd"/>
      <w:r w:rsidRPr="004B4C62">
        <w:rPr>
          <w:rFonts w:ascii="Times New Roman" w:hAnsi="Times New Roman" w:cs="Times New Roman"/>
          <w:color w:val="000000" w:themeColor="text1"/>
        </w:rPr>
        <w:t xml:space="preserve"> Plus Master Mix Kit (Qiagen, Valencia, CA) under the following conditions: 95°C for 5 minutes, followed by 30 cycles of 95°C for 30 seconds; 53°C for 40 seconds and 72°C for 1 minute</w:t>
      </w:r>
      <w:r>
        <w:rPr>
          <w:rFonts w:ascii="Times New Roman" w:hAnsi="Times New Roman" w:cs="Times New Roman"/>
          <w:color w:val="000000" w:themeColor="text1"/>
        </w:rPr>
        <w:t>. A</w:t>
      </w:r>
      <w:r w:rsidRPr="004B4C62">
        <w:rPr>
          <w:rFonts w:ascii="Times New Roman" w:hAnsi="Times New Roman" w:cs="Times New Roman"/>
          <w:color w:val="000000" w:themeColor="text1"/>
        </w:rPr>
        <w:t xml:space="preserve"> final elongation step at 72°C for 10 minutes was performed. </w:t>
      </w:r>
      <w:r>
        <w:rPr>
          <w:rFonts w:ascii="Times New Roman" w:hAnsi="Times New Roman" w:cs="Times New Roman"/>
          <w:color w:val="000000" w:themeColor="text1"/>
        </w:rPr>
        <w:t>A</w:t>
      </w:r>
      <w:r w:rsidRPr="004B4C62">
        <w:rPr>
          <w:rFonts w:ascii="Times New Roman" w:hAnsi="Times New Roman" w:cs="Times New Roman"/>
          <w:color w:val="000000" w:themeColor="text1"/>
        </w:rPr>
        <w:t>ll amplicon products from different samples were mixed in equal concentrations and purified using SPRI beads</w:t>
      </w:r>
      <w:r>
        <w:rPr>
          <w:rFonts w:ascii="Times New Roman" w:hAnsi="Times New Roman" w:cs="Times New Roman"/>
          <w:color w:val="000000" w:themeColor="text1"/>
        </w:rPr>
        <w:t xml:space="preserve"> and</w:t>
      </w:r>
      <w:r w:rsidRPr="004B4C62">
        <w:rPr>
          <w:rFonts w:ascii="Times New Roman" w:hAnsi="Times New Roman" w:cs="Times New Roman"/>
          <w:color w:val="000000" w:themeColor="text1"/>
        </w:rPr>
        <w:t xml:space="preserve"> sequenced</w:t>
      </w:r>
      <w:r>
        <w:rPr>
          <w:rFonts w:ascii="Times New Roman" w:hAnsi="Times New Roman" w:cs="Times New Roman"/>
          <w:color w:val="000000" w:themeColor="text1"/>
        </w:rPr>
        <w:t xml:space="preserve"> with the </w:t>
      </w:r>
      <w:r w:rsidRPr="004B4C62">
        <w:rPr>
          <w:rFonts w:ascii="Times New Roman" w:hAnsi="Times New Roman" w:cs="Times New Roman"/>
          <w:color w:val="000000" w:themeColor="text1"/>
        </w:rPr>
        <w:t xml:space="preserve">Illumina </w:t>
      </w:r>
      <w:proofErr w:type="spellStart"/>
      <w:r w:rsidRPr="004B4C62">
        <w:rPr>
          <w:rFonts w:ascii="Times New Roman" w:hAnsi="Times New Roman" w:cs="Times New Roman"/>
          <w:color w:val="000000" w:themeColor="text1"/>
        </w:rPr>
        <w:t>NovaSeq</w:t>
      </w:r>
      <w:proofErr w:type="spellEnd"/>
      <w:r w:rsidRPr="004B4C6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in accordance with </w:t>
      </w:r>
      <w:r w:rsidRPr="004B4C62">
        <w:rPr>
          <w:rFonts w:ascii="Times New Roman" w:hAnsi="Times New Roman" w:cs="Times New Roman"/>
          <w:color w:val="000000" w:themeColor="text1"/>
        </w:rPr>
        <w:t>manufacturer’s protocols.</w:t>
      </w:r>
    </w:p>
    <w:p w14:paraId="7F83A56F" w14:textId="77777777" w:rsidR="00C84443" w:rsidRPr="004B4C62" w:rsidRDefault="00C84443" w:rsidP="00C84443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4B4C62">
        <w:rPr>
          <w:rFonts w:ascii="Times New Roman" w:hAnsi="Times New Roman" w:cs="Times New Roman"/>
        </w:rPr>
        <w:t xml:space="preserve">The Q25 sequence data was processed using </w:t>
      </w:r>
      <w:r>
        <w:rPr>
          <w:rFonts w:ascii="Times New Roman" w:hAnsi="Times New Roman" w:cs="Times New Roman"/>
        </w:rPr>
        <w:t xml:space="preserve">an established </w:t>
      </w:r>
      <w:r w:rsidRPr="004B4C62">
        <w:rPr>
          <w:rFonts w:ascii="Times New Roman" w:hAnsi="Times New Roman" w:cs="Times New Roman"/>
        </w:rPr>
        <w:t xml:space="preserve">analysis pipeline (www.mrdnalab.com, MR DNA, Shallowater, TX).  </w:t>
      </w:r>
      <w:r>
        <w:rPr>
          <w:rFonts w:ascii="Times New Roman" w:hAnsi="Times New Roman" w:cs="Times New Roman"/>
        </w:rPr>
        <w:t>Briefly, s</w:t>
      </w:r>
      <w:r w:rsidRPr="004B4C62">
        <w:rPr>
          <w:rFonts w:ascii="Times New Roman" w:hAnsi="Times New Roman" w:cs="Times New Roman"/>
        </w:rPr>
        <w:t xml:space="preserve">equences are depleted of primers, </w:t>
      </w:r>
      <w:r>
        <w:rPr>
          <w:rFonts w:ascii="Times New Roman" w:hAnsi="Times New Roman" w:cs="Times New Roman"/>
        </w:rPr>
        <w:t xml:space="preserve">small </w:t>
      </w:r>
      <w:r w:rsidRPr="004B4C62">
        <w:rPr>
          <w:rFonts w:ascii="Times New Roman" w:hAnsi="Times New Roman" w:cs="Times New Roman"/>
        </w:rPr>
        <w:t xml:space="preserve">sequences &lt; 150bp are removed, and sequences with ambiguous base calls removed. Sequences are quality filtered </w:t>
      </w:r>
      <w:r>
        <w:rPr>
          <w:rFonts w:ascii="Times New Roman" w:hAnsi="Times New Roman" w:cs="Times New Roman"/>
        </w:rPr>
        <w:t>(</w:t>
      </w:r>
      <w:r w:rsidRPr="004B4C62">
        <w:rPr>
          <w:rFonts w:ascii="Times New Roman" w:hAnsi="Times New Roman" w:cs="Times New Roman"/>
        </w:rPr>
        <w:t>maximum expected error threshold of 1.0</w:t>
      </w:r>
      <w:r>
        <w:rPr>
          <w:rFonts w:ascii="Times New Roman" w:hAnsi="Times New Roman" w:cs="Times New Roman"/>
        </w:rPr>
        <w:t>)</w:t>
      </w:r>
      <w:r w:rsidRPr="004B4C62">
        <w:rPr>
          <w:rFonts w:ascii="Times New Roman" w:hAnsi="Times New Roman" w:cs="Times New Roman"/>
        </w:rPr>
        <w:t xml:space="preserve"> and dereplicated. The dereplicated or unique sequences are denoised</w:t>
      </w:r>
      <w:r>
        <w:rPr>
          <w:rFonts w:ascii="Times New Roman" w:hAnsi="Times New Roman" w:cs="Times New Roman"/>
        </w:rPr>
        <w:t>,</w:t>
      </w:r>
      <w:r w:rsidRPr="004B4C62">
        <w:rPr>
          <w:rFonts w:ascii="Times New Roman" w:hAnsi="Times New Roman" w:cs="Times New Roman"/>
        </w:rPr>
        <w:t xml:space="preserve"> unique sequences identified with PCR point errors are removed, followed by chimera removal, thereby providing a denoised sequence or </w:t>
      </w:r>
      <w:proofErr w:type="spellStart"/>
      <w:r w:rsidRPr="004B4C62">
        <w:rPr>
          <w:rFonts w:ascii="Times New Roman" w:hAnsi="Times New Roman" w:cs="Times New Roman"/>
        </w:rPr>
        <w:t>zOTU</w:t>
      </w:r>
      <w:proofErr w:type="spellEnd"/>
      <w:r w:rsidRPr="004B4C62">
        <w:rPr>
          <w:rFonts w:ascii="Times New Roman" w:hAnsi="Times New Roman" w:cs="Times New Roman"/>
        </w:rPr>
        <w:t xml:space="preserve">. Final </w:t>
      </w:r>
      <w:proofErr w:type="spellStart"/>
      <w:r w:rsidRPr="004B4C62">
        <w:rPr>
          <w:rFonts w:ascii="Times New Roman" w:hAnsi="Times New Roman" w:cs="Times New Roman"/>
        </w:rPr>
        <w:t>zOTUs</w:t>
      </w:r>
      <w:proofErr w:type="spellEnd"/>
      <w:r w:rsidRPr="004B4C62">
        <w:rPr>
          <w:rFonts w:ascii="Times New Roman" w:hAnsi="Times New Roman" w:cs="Times New Roman"/>
        </w:rPr>
        <w:t xml:space="preserve"> were taxonomically classified using </w:t>
      </w:r>
      <w:proofErr w:type="spellStart"/>
      <w:r w:rsidRPr="004B4C62">
        <w:rPr>
          <w:rFonts w:ascii="Times New Roman" w:hAnsi="Times New Roman" w:cs="Times New Roman"/>
        </w:rPr>
        <w:t>BLASTn</w:t>
      </w:r>
      <w:proofErr w:type="spellEnd"/>
      <w:r w:rsidRPr="004B4C62">
        <w:rPr>
          <w:rFonts w:ascii="Times New Roman" w:hAnsi="Times New Roman" w:cs="Times New Roman"/>
        </w:rPr>
        <w:t xml:space="preserve"> against </w:t>
      </w:r>
      <w:r>
        <w:rPr>
          <w:rFonts w:ascii="Times New Roman" w:hAnsi="Times New Roman" w:cs="Times New Roman"/>
        </w:rPr>
        <w:t>the</w:t>
      </w:r>
      <w:r w:rsidRPr="004B4C62">
        <w:rPr>
          <w:rFonts w:ascii="Times New Roman" w:hAnsi="Times New Roman" w:cs="Times New Roman"/>
        </w:rPr>
        <w:t xml:space="preserve"> NCBI</w:t>
      </w:r>
      <w:r>
        <w:rPr>
          <w:rFonts w:ascii="Times New Roman" w:hAnsi="Times New Roman" w:cs="Times New Roman"/>
        </w:rPr>
        <w:t xml:space="preserve"> database</w:t>
      </w:r>
      <w:r w:rsidRPr="004B4C62">
        <w:rPr>
          <w:rFonts w:ascii="Times New Roman" w:hAnsi="Times New Roman" w:cs="Times New Roman"/>
        </w:rPr>
        <w:t xml:space="preserve"> (www.ncbi.nlm.nih.gov) and compiled into each taxonomic level </w:t>
      </w:r>
      <w:r>
        <w:rPr>
          <w:rFonts w:ascii="Times New Roman" w:hAnsi="Times New Roman" w:cs="Times New Roman"/>
        </w:rPr>
        <w:t>to generate relative abundance</w:t>
      </w:r>
      <w:r w:rsidRPr="004B4C62">
        <w:rPr>
          <w:rFonts w:ascii="Times New Roman" w:hAnsi="Times New Roman" w:cs="Times New Roman"/>
        </w:rPr>
        <w:t xml:space="preserve">.  </w:t>
      </w:r>
    </w:p>
    <w:p w14:paraId="786E99BE" w14:textId="77777777" w:rsidR="00C84443" w:rsidRPr="004B4C62" w:rsidRDefault="00C84443" w:rsidP="00C8444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3CAC627" w14:textId="77777777" w:rsidR="00C710BC" w:rsidRDefault="00C710BC"/>
    <w:sectPr w:rsidR="00C710BC" w:rsidSect="002B4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00756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0D0921" w14:textId="77777777" w:rsidR="008F13AB" w:rsidRDefault="009B22F2" w:rsidP="0035556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24219C" w14:textId="77777777" w:rsidR="008F13AB" w:rsidRDefault="009B22F2" w:rsidP="009F116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6661303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5AEEFC" w14:textId="77777777" w:rsidR="008F13AB" w:rsidRPr="009F1169" w:rsidRDefault="009B22F2" w:rsidP="0035556B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F1169">
          <w:rPr>
            <w:rStyle w:val="PageNumber"/>
            <w:rFonts w:ascii="Times New Roman" w:hAnsi="Times New Roman" w:cs="Times New Roman"/>
          </w:rPr>
          <w:fldChar w:fldCharType="begin"/>
        </w:r>
        <w:r w:rsidRPr="009F116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F1169">
          <w:rPr>
            <w:rStyle w:val="PageNumber"/>
            <w:rFonts w:ascii="Times New Roman" w:hAnsi="Times New Roman" w:cs="Times New Roman"/>
          </w:rPr>
          <w:fldChar w:fldCharType="separate"/>
        </w:r>
        <w:r w:rsidRPr="009F1169">
          <w:rPr>
            <w:rStyle w:val="PageNumber"/>
            <w:rFonts w:ascii="Times New Roman" w:hAnsi="Times New Roman" w:cs="Times New Roman"/>
            <w:noProof/>
          </w:rPr>
          <w:t>1</w:t>
        </w:r>
        <w:r w:rsidRPr="009F116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68F1CFB" w14:textId="77777777" w:rsidR="008F13AB" w:rsidRPr="009F1169" w:rsidRDefault="009B22F2" w:rsidP="009F1169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43"/>
    <w:rsid w:val="0004085F"/>
    <w:rsid w:val="00052378"/>
    <w:rsid w:val="002273C9"/>
    <w:rsid w:val="00265B39"/>
    <w:rsid w:val="00267DDB"/>
    <w:rsid w:val="002953AD"/>
    <w:rsid w:val="002A52EE"/>
    <w:rsid w:val="002B4AF3"/>
    <w:rsid w:val="00300B3D"/>
    <w:rsid w:val="00376F2C"/>
    <w:rsid w:val="003901A2"/>
    <w:rsid w:val="003A2FC3"/>
    <w:rsid w:val="003B5C42"/>
    <w:rsid w:val="003E02D8"/>
    <w:rsid w:val="003E1760"/>
    <w:rsid w:val="003F263D"/>
    <w:rsid w:val="004B250C"/>
    <w:rsid w:val="004C5222"/>
    <w:rsid w:val="00592022"/>
    <w:rsid w:val="00652FCC"/>
    <w:rsid w:val="00704B4D"/>
    <w:rsid w:val="007C6D36"/>
    <w:rsid w:val="00882896"/>
    <w:rsid w:val="008C7528"/>
    <w:rsid w:val="00930CE6"/>
    <w:rsid w:val="009749ED"/>
    <w:rsid w:val="00996F97"/>
    <w:rsid w:val="009B22F2"/>
    <w:rsid w:val="00A11E2B"/>
    <w:rsid w:val="00A5748E"/>
    <w:rsid w:val="00A8356A"/>
    <w:rsid w:val="00B64681"/>
    <w:rsid w:val="00B945B4"/>
    <w:rsid w:val="00BA5461"/>
    <w:rsid w:val="00BE1971"/>
    <w:rsid w:val="00BF1E76"/>
    <w:rsid w:val="00C01D84"/>
    <w:rsid w:val="00C710BC"/>
    <w:rsid w:val="00C84443"/>
    <w:rsid w:val="00D704F5"/>
    <w:rsid w:val="00EC2EBA"/>
    <w:rsid w:val="00F13357"/>
    <w:rsid w:val="00F727BA"/>
    <w:rsid w:val="00FC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36BEC"/>
  <w15:chartTrackingRefBased/>
  <w15:docId w15:val="{E467EB6F-ECCE-3B4E-B4B8-728A2EBD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443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4443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color w:val="C45911" w:themeColor="accent2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C84443"/>
    <w:rPr>
      <w:rFonts w:asciiTheme="majorHAnsi" w:eastAsiaTheme="majorEastAsia" w:hAnsiTheme="majorHAnsi" w:cstheme="majorBidi"/>
      <w:color w:val="C45911" w:themeColor="accent2" w:themeShade="BF"/>
    </w:rPr>
  </w:style>
  <w:style w:type="paragraph" w:styleId="Title">
    <w:name w:val="Title"/>
    <w:basedOn w:val="Normal"/>
    <w:link w:val="TitleChar"/>
    <w:uiPriority w:val="99"/>
    <w:qFormat/>
    <w:rsid w:val="00C84443"/>
    <w:pPr>
      <w:jc w:val="center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C84443"/>
    <w:rPr>
      <w:rFonts w:ascii="Times New Roman" w:eastAsia="MS Mincho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44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443"/>
  </w:style>
  <w:style w:type="paragraph" w:styleId="Footer">
    <w:name w:val="footer"/>
    <w:basedOn w:val="Normal"/>
    <w:link w:val="FooterChar"/>
    <w:uiPriority w:val="99"/>
    <w:unhideWhenUsed/>
    <w:rsid w:val="00C844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443"/>
  </w:style>
  <w:style w:type="character" w:styleId="PageNumber">
    <w:name w:val="page number"/>
    <w:basedOn w:val="DefaultParagraphFont"/>
    <w:uiPriority w:val="99"/>
    <w:semiHidden/>
    <w:unhideWhenUsed/>
    <w:rsid w:val="00C84443"/>
  </w:style>
  <w:style w:type="paragraph" w:customStyle="1" w:styleId="EndNoteBibliographyTitle">
    <w:name w:val="EndNote Bibliography Title"/>
    <w:basedOn w:val="Normal"/>
    <w:link w:val="EndNoteBibliographyTitleChar"/>
    <w:rsid w:val="00C84443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444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84443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8444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84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44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4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84443"/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44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4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84443"/>
  </w:style>
  <w:style w:type="character" w:styleId="Hyperlink">
    <w:name w:val="Hyperlink"/>
    <w:basedOn w:val="DefaultParagraphFont"/>
    <w:uiPriority w:val="99"/>
    <w:unhideWhenUsed/>
    <w:rsid w:val="00C844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44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4443"/>
    <w:rPr>
      <w:color w:val="954F72"/>
      <w:u w:val="single"/>
    </w:rPr>
  </w:style>
  <w:style w:type="paragraph" w:customStyle="1" w:styleId="msonormal0">
    <w:name w:val="msonormal"/>
    <w:basedOn w:val="Normal"/>
    <w:rsid w:val="00C844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C84443"/>
    <w:pP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font6">
    <w:name w:val="font6"/>
    <w:basedOn w:val="Normal"/>
    <w:rsid w:val="00C84443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</w:rPr>
  </w:style>
  <w:style w:type="paragraph" w:customStyle="1" w:styleId="xl65">
    <w:name w:val="xl65"/>
    <w:basedOn w:val="Normal"/>
    <w:rsid w:val="00C84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66">
    <w:name w:val="xl66"/>
    <w:basedOn w:val="Normal"/>
    <w:rsid w:val="00C84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C84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C84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69">
    <w:name w:val="xl69"/>
    <w:basedOn w:val="Normal"/>
    <w:rsid w:val="00C844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24</Words>
  <Characters>10401</Characters>
  <Application>Microsoft Office Word</Application>
  <DocSecurity>0</DocSecurity>
  <Lines>86</Lines>
  <Paragraphs>24</Paragraphs>
  <ScaleCrop>false</ScaleCrop>
  <Company/>
  <LinksUpToDate>false</LinksUpToDate>
  <CharactersWithSpaces>1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Collins</dc:creator>
  <cp:keywords/>
  <dc:description/>
  <cp:lastModifiedBy>Kelsey Collins</cp:lastModifiedBy>
  <cp:revision>2</cp:revision>
  <dcterms:created xsi:type="dcterms:W3CDTF">2021-02-02T17:38:00Z</dcterms:created>
  <dcterms:modified xsi:type="dcterms:W3CDTF">2021-02-02T17:38:00Z</dcterms:modified>
</cp:coreProperties>
</file>